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1FD9EE" w14:textId="0008AD35" w:rsidR="000368B5" w:rsidRPr="00C17EC3" w:rsidRDefault="000368B5" w:rsidP="000368B5">
      <w:pPr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C17EC3">
        <w:rPr>
          <w:rFonts w:ascii="Times New Roman" w:hAnsi="Times New Roman" w:cs="Times New Roman"/>
          <w:b/>
          <w:bCs/>
          <w:sz w:val="28"/>
          <w:szCs w:val="28"/>
          <w:u w:val="single"/>
        </w:rPr>
        <w:t>Supplementary Materials</w:t>
      </w:r>
    </w:p>
    <w:p w14:paraId="61F3A707" w14:textId="5C432755" w:rsidR="0033413D" w:rsidRPr="00C17EC3" w:rsidRDefault="0033413D" w:rsidP="0033413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17EC3">
        <w:rPr>
          <w:rFonts w:ascii="Times New Roman" w:hAnsi="Times New Roman" w:cs="Times New Roman"/>
          <w:b/>
          <w:bCs/>
          <w:sz w:val="24"/>
          <w:szCs w:val="24"/>
        </w:rPr>
        <w:t>Detection of H</w:t>
      </w:r>
      <w:r w:rsidRPr="00C17EC3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C17EC3">
        <w:rPr>
          <w:rFonts w:ascii="Times New Roman" w:hAnsi="Times New Roman" w:cs="Times New Roman"/>
          <w:b/>
          <w:bCs/>
          <w:sz w:val="24"/>
          <w:szCs w:val="24"/>
        </w:rPr>
        <w:t>S, HF and H</w:t>
      </w:r>
      <w:r w:rsidRPr="00C17EC3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C17E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17EC3">
        <w:rPr>
          <w:rFonts w:ascii="Times New Roman" w:hAnsi="Times New Roman" w:cs="Times New Roman"/>
          <w:b/>
          <w:sz w:val="24"/>
          <w:szCs w:val="24"/>
        </w:rPr>
        <w:t>pollutant</w:t>
      </w:r>
      <w:r w:rsidRPr="00C17EC3">
        <w:rPr>
          <w:rFonts w:ascii="Times New Roman" w:hAnsi="Times New Roman" w:cs="Times New Roman"/>
          <w:b/>
          <w:bCs/>
          <w:sz w:val="24"/>
          <w:szCs w:val="24"/>
        </w:rPr>
        <w:t xml:space="preserve"> gases</w:t>
      </w:r>
      <w:r w:rsidR="006A73AF" w:rsidRPr="00C17EC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DC7640" w:rsidRPr="00C17EC3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6A73AF" w:rsidRPr="00C17EC3">
        <w:rPr>
          <w:rFonts w:ascii="Times New Roman" w:hAnsi="Times New Roman" w:cs="Times New Roman"/>
          <w:b/>
          <w:bCs/>
          <w:sz w:val="24"/>
          <w:szCs w:val="24"/>
        </w:rPr>
        <w:t>surface</w:t>
      </w:r>
      <w:r w:rsidRPr="00C17E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A73AF" w:rsidRPr="00C17EC3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C17EC3">
        <w:rPr>
          <w:rFonts w:ascii="Times New Roman" w:hAnsi="Times New Roman" w:cs="Times New Roman"/>
          <w:b/>
          <w:bCs/>
          <w:sz w:val="24"/>
          <w:szCs w:val="24"/>
        </w:rPr>
        <w:t>Penta-PdAs</w:t>
      </w:r>
      <w:r w:rsidRPr="00C17EC3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C17EC3">
        <w:rPr>
          <w:rFonts w:ascii="Times New Roman" w:hAnsi="Times New Roman" w:cs="Times New Roman"/>
          <w:b/>
          <w:bCs/>
          <w:sz w:val="24"/>
          <w:szCs w:val="24"/>
        </w:rPr>
        <w:t xml:space="preserve"> Monolayer</w:t>
      </w:r>
      <w:r w:rsidR="00605587" w:rsidRPr="00C17EC3">
        <w:rPr>
          <w:rFonts w:ascii="Times New Roman" w:hAnsi="Times New Roman" w:cs="Times New Roman"/>
          <w:b/>
          <w:bCs/>
          <w:sz w:val="24"/>
          <w:szCs w:val="24"/>
        </w:rPr>
        <w:t xml:space="preserve"> Using</w:t>
      </w:r>
      <w:bookmarkStart w:id="0" w:name="_GoBack"/>
      <w:bookmarkEnd w:id="0"/>
      <w:r w:rsidR="00605587" w:rsidRPr="00C17E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17EC3">
        <w:rPr>
          <w:rFonts w:ascii="Times New Roman" w:hAnsi="Times New Roman" w:cs="Times New Roman"/>
          <w:b/>
          <w:bCs/>
          <w:sz w:val="24"/>
          <w:szCs w:val="24"/>
        </w:rPr>
        <w:t>DFT Approach</w:t>
      </w:r>
    </w:p>
    <w:p w14:paraId="7BE1839C" w14:textId="7C529DD2" w:rsidR="00B02D37" w:rsidRPr="00C17EC3" w:rsidRDefault="000368B5" w:rsidP="00B02D37">
      <w:pPr>
        <w:tabs>
          <w:tab w:val="center" w:pos="4680"/>
          <w:tab w:val="left" w:pos="7840"/>
        </w:tabs>
        <w:rPr>
          <w:rFonts w:ascii="Times New Roman" w:hAnsi="Times New Roman" w:cs="Times New Roman"/>
          <w:sz w:val="24"/>
          <w:szCs w:val="24"/>
        </w:rPr>
      </w:pPr>
      <w:r w:rsidRPr="00C17EC3">
        <w:rPr>
          <w:b/>
          <w:bCs/>
          <w:sz w:val="24"/>
          <w:szCs w:val="24"/>
        </w:rPr>
        <w:tab/>
      </w:r>
      <w:r w:rsidR="00B02D37" w:rsidRPr="00C17EC3">
        <w:rPr>
          <w:rFonts w:ascii="Times New Roman" w:hAnsi="Times New Roman" w:cs="Times New Roman"/>
          <w:sz w:val="24"/>
          <w:szCs w:val="24"/>
        </w:rPr>
        <w:t>Dhara Raval</w:t>
      </w:r>
      <w:r w:rsidR="00B02D37" w:rsidRPr="00C17EC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02D37" w:rsidRPr="00C17EC3">
        <w:rPr>
          <w:rFonts w:ascii="Times New Roman" w:hAnsi="Times New Roman" w:cs="Times New Roman"/>
          <w:sz w:val="24"/>
          <w:szCs w:val="24"/>
        </w:rPr>
        <w:t>, Sanjeev K. Gupta</w:t>
      </w:r>
      <w:r w:rsidR="00B02D37" w:rsidRPr="00C17EC3">
        <w:rPr>
          <w:rFonts w:ascii="Times New Roman" w:hAnsi="Times New Roman" w:cs="Times New Roman"/>
          <w:sz w:val="24"/>
          <w:szCs w:val="24"/>
          <w:vertAlign w:val="superscript"/>
        </w:rPr>
        <w:t>2, *</w:t>
      </w:r>
      <w:r w:rsidR="00FF790F" w:rsidRPr="00C17EC3">
        <w:rPr>
          <w:rFonts w:ascii="Times New Roman" w:hAnsi="Times New Roman" w:cs="Times New Roman"/>
          <w:sz w:val="24"/>
          <w:szCs w:val="24"/>
        </w:rPr>
        <w:t xml:space="preserve"> </w:t>
      </w:r>
      <w:r w:rsidR="00B02D37" w:rsidRPr="00C17EC3">
        <w:rPr>
          <w:rFonts w:ascii="Times New Roman" w:hAnsi="Times New Roman" w:cs="Times New Roman"/>
          <w:sz w:val="24"/>
          <w:szCs w:val="24"/>
        </w:rPr>
        <w:t>and P. N. Gajjar</w:t>
      </w:r>
      <w:r w:rsidR="00B02D37" w:rsidRPr="00C17EC3">
        <w:rPr>
          <w:rFonts w:ascii="Times New Roman" w:hAnsi="Times New Roman" w:cs="Times New Roman"/>
          <w:sz w:val="24"/>
          <w:szCs w:val="24"/>
          <w:vertAlign w:val="superscript"/>
        </w:rPr>
        <w:t>3,</w:t>
      </w:r>
      <w:r w:rsidR="00B02D37" w:rsidRPr="00C17EC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*</w:t>
      </w:r>
    </w:p>
    <w:p w14:paraId="1582ED9D" w14:textId="77777777" w:rsidR="00B02D37" w:rsidRPr="00C17EC3" w:rsidRDefault="00B02D37" w:rsidP="00B02D37">
      <w:pPr>
        <w:pStyle w:val="RSCB01ARTAbstract"/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17EC3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C17EC3">
        <w:rPr>
          <w:rFonts w:ascii="Times New Roman" w:hAnsi="Times New Roman" w:cs="Times New Roman"/>
          <w:sz w:val="24"/>
          <w:szCs w:val="24"/>
        </w:rPr>
        <w:t>Department of Physics, University School of Sciences, Gujarat University, Ahmedabad 380009, India.</w:t>
      </w:r>
    </w:p>
    <w:p w14:paraId="5AE24FEA" w14:textId="28541455" w:rsidR="00B02D37" w:rsidRPr="00C17EC3" w:rsidRDefault="00B02D37" w:rsidP="00B02D37">
      <w:pPr>
        <w:pStyle w:val="RSCB01ARTAbstract"/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17E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C17EC3">
        <w:rPr>
          <w:rFonts w:ascii="Times New Roman" w:hAnsi="Times New Roman" w:cs="Times New Roman"/>
          <w:sz w:val="24"/>
          <w:szCs w:val="24"/>
          <w:lang w:val="en-US"/>
        </w:rPr>
        <w:t>Computational Materials and Nanoscience Group, Department of Physics and Electronics, St. Xavier's College, Ahmedabad 380009, India</w:t>
      </w:r>
      <w:r w:rsidRPr="00C17EC3">
        <w:rPr>
          <w:rFonts w:ascii="Times New Roman" w:hAnsi="Times New Roman" w:cs="Times New Roman"/>
          <w:sz w:val="24"/>
          <w:szCs w:val="24"/>
        </w:rPr>
        <w:t>.</w:t>
      </w:r>
    </w:p>
    <w:p w14:paraId="3C9CCE6E" w14:textId="66A82BB9" w:rsidR="003B6E3A" w:rsidRPr="00C17EC3" w:rsidRDefault="003B6E3A" w:rsidP="00B02D37">
      <w:pPr>
        <w:pStyle w:val="RSCB01ARTAbstract"/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CA24946" w14:textId="58E1DFF0" w:rsidR="003B6E3A" w:rsidRPr="00C17EC3" w:rsidRDefault="003B6E3A" w:rsidP="00B02D37">
      <w:pPr>
        <w:pStyle w:val="RSCB01ARTAbstract"/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C58EE66" w14:textId="2ABEB4B2" w:rsidR="003B6E3A" w:rsidRPr="00C17EC3" w:rsidRDefault="003B6E3A" w:rsidP="00B02D37">
      <w:pPr>
        <w:pStyle w:val="RSCB01ARTAbstract"/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126CB08" w14:textId="7847DED9" w:rsidR="003B6E3A" w:rsidRPr="00C17EC3" w:rsidRDefault="003B6E3A" w:rsidP="00B02D37">
      <w:pPr>
        <w:pStyle w:val="RSCB01ARTAbstract"/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83D2F3A" w14:textId="5E49C2C6" w:rsidR="003B6E3A" w:rsidRPr="00C17EC3" w:rsidRDefault="003B6E3A" w:rsidP="00B02D37">
      <w:pPr>
        <w:pStyle w:val="RSCB01ARTAbstract"/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EC205C3" w14:textId="0463EFE5" w:rsidR="003B6E3A" w:rsidRPr="00C17EC3" w:rsidRDefault="003B6E3A" w:rsidP="00B02D37">
      <w:pPr>
        <w:pStyle w:val="RSCB01ARTAbstract"/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8F6E6CE" w14:textId="030132AC" w:rsidR="003B6E3A" w:rsidRPr="00C17EC3" w:rsidRDefault="003B6E3A" w:rsidP="00B02D37">
      <w:pPr>
        <w:pStyle w:val="RSCB01ARTAbstract"/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001AF0C" w14:textId="3BA552E7" w:rsidR="003B6E3A" w:rsidRPr="00C17EC3" w:rsidRDefault="003B6E3A" w:rsidP="00B02D37">
      <w:pPr>
        <w:pStyle w:val="RSCB01ARTAbstract"/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06A35D8" w14:textId="15A075B7" w:rsidR="003B6E3A" w:rsidRPr="00C17EC3" w:rsidRDefault="003B6E3A" w:rsidP="00B02D37">
      <w:pPr>
        <w:pStyle w:val="RSCB01ARTAbstract"/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7D0A394" w14:textId="2A204427" w:rsidR="003B6E3A" w:rsidRPr="00C17EC3" w:rsidRDefault="003B6E3A" w:rsidP="00B02D37">
      <w:pPr>
        <w:pStyle w:val="RSCB01ARTAbstract"/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2E34869" w14:textId="545DBF7B" w:rsidR="003B6E3A" w:rsidRPr="00C17EC3" w:rsidRDefault="003B6E3A" w:rsidP="00B02D37">
      <w:pPr>
        <w:pStyle w:val="RSCB01ARTAbstract"/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B87BBA2" w14:textId="1136098D" w:rsidR="003B6E3A" w:rsidRPr="00C17EC3" w:rsidRDefault="003B6E3A" w:rsidP="00B02D37">
      <w:pPr>
        <w:pStyle w:val="RSCB01ARTAbstract"/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1191593" w14:textId="77777777" w:rsidR="003B6E3A" w:rsidRPr="00C17EC3" w:rsidRDefault="003B6E3A" w:rsidP="00B02D37">
      <w:pPr>
        <w:pStyle w:val="RSCB01ARTAbstract"/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84678C8" w14:textId="77777777" w:rsidR="003F0BFD" w:rsidRPr="00C17EC3" w:rsidRDefault="003F0BFD" w:rsidP="000368B5">
      <w:pPr>
        <w:tabs>
          <w:tab w:val="center" w:pos="4680"/>
          <w:tab w:val="left" w:pos="7840"/>
        </w:tabs>
        <w:rPr>
          <w:noProof/>
        </w:rPr>
      </w:pPr>
    </w:p>
    <w:p w14:paraId="1A5DA0D1" w14:textId="0F8F1482" w:rsidR="003B6E3A" w:rsidRPr="00C17EC3" w:rsidRDefault="003B6E3A" w:rsidP="003B6E3A">
      <w:pPr>
        <w:pStyle w:val="RSCB01ARTAbstrac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17EC3">
        <w:rPr>
          <w:rFonts w:ascii="Times New Roman" w:hAnsi="Times New Roman" w:cs="Times New Roman"/>
          <w:b/>
          <w:bCs/>
          <w:sz w:val="24"/>
          <w:szCs w:val="24"/>
        </w:rPr>
        <w:t xml:space="preserve">Keyword (s): </w:t>
      </w:r>
    </w:p>
    <w:p w14:paraId="14EF216F" w14:textId="77777777" w:rsidR="003B6E3A" w:rsidRPr="00C17EC3" w:rsidRDefault="003B6E3A" w:rsidP="003B6E3A">
      <w:pPr>
        <w:pStyle w:val="RSCB01ARTAbstract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17EC3">
        <w:rPr>
          <w:rFonts w:ascii="Times New Roman" w:hAnsi="Times New Roman"/>
          <w:sz w:val="24"/>
          <w:szCs w:val="24"/>
          <w:vertAlign w:val="superscript"/>
        </w:rPr>
        <w:t>*</w:t>
      </w:r>
      <w:r w:rsidRPr="00C17EC3">
        <w:rPr>
          <w:rFonts w:ascii="Times New Roman" w:hAnsi="Times New Roman" w:cs="Times New Roman"/>
          <w:sz w:val="24"/>
          <w:szCs w:val="24"/>
        </w:rPr>
        <w:t xml:space="preserve">Corresponding authors: </w:t>
      </w:r>
      <w:r w:rsidRPr="00C17EC3">
        <w:rPr>
          <w:rFonts w:ascii="Times New Roman" w:eastAsia="Times New Roman" w:hAnsi="Times New Roman" w:cs="Times New Roman"/>
          <w:sz w:val="24"/>
          <w:szCs w:val="24"/>
        </w:rPr>
        <w:t>Prof. (Dr.) P. N. Gajjar (E-mail:  pngajjar@gujaratuniversity.ac.in,  pngajjar@rediffmail.com) and Dr. Sanjeev K. Gupta (E-mail: sanjeev.gupta@sxca.edu.in)</w:t>
      </w:r>
    </w:p>
    <w:p w14:paraId="51FB702E" w14:textId="77777777" w:rsidR="00FC0179" w:rsidRPr="00C17EC3" w:rsidRDefault="00FC0179" w:rsidP="003B6E3A"/>
    <w:p w14:paraId="71EFEE1F" w14:textId="77777777" w:rsidR="00FC0179" w:rsidRPr="00C17EC3" w:rsidRDefault="00FC0179" w:rsidP="003B6E3A"/>
    <w:p w14:paraId="37B06654" w14:textId="77777777" w:rsidR="00FC0179" w:rsidRPr="00C17EC3" w:rsidRDefault="00FC0179" w:rsidP="003B6E3A"/>
    <w:p w14:paraId="46A6F32C" w14:textId="77777777" w:rsidR="00FC0179" w:rsidRPr="00C17EC3" w:rsidRDefault="00FC0179" w:rsidP="002F6A8C">
      <w:pPr>
        <w:jc w:val="both"/>
      </w:pPr>
    </w:p>
    <w:tbl>
      <w:tblPr>
        <w:tblStyle w:val="TableGrid"/>
        <w:tblpPr w:leftFromText="180" w:rightFromText="180" w:vertAnchor="page" w:horzAnchor="margin" w:tblpY="3721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C17EC3" w:rsidRPr="00C17EC3" w14:paraId="418D33AA" w14:textId="77777777" w:rsidTr="004A6E8A">
        <w:tc>
          <w:tcPr>
            <w:tcW w:w="2394" w:type="dxa"/>
          </w:tcPr>
          <w:p w14:paraId="412B5693" w14:textId="77777777" w:rsidR="00C22C1A" w:rsidRPr="00C17EC3" w:rsidRDefault="00C22C1A" w:rsidP="004A6E8A">
            <w:pPr>
              <w:tabs>
                <w:tab w:val="center" w:pos="4680"/>
                <w:tab w:val="left" w:pos="784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17EC3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ite</w:t>
            </w:r>
          </w:p>
        </w:tc>
        <w:tc>
          <w:tcPr>
            <w:tcW w:w="2394" w:type="dxa"/>
          </w:tcPr>
          <w:p w14:paraId="36A511D5" w14:textId="77777777" w:rsidR="00C22C1A" w:rsidRPr="00C17EC3" w:rsidRDefault="00C22C1A" w:rsidP="004A6E8A">
            <w:pPr>
              <w:tabs>
                <w:tab w:val="center" w:pos="4680"/>
                <w:tab w:val="left" w:pos="784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17EC3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H</w:t>
            </w:r>
            <w:r w:rsidRPr="00C17EC3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bscript"/>
              </w:rPr>
              <w:t>2</w:t>
            </w:r>
            <w:r w:rsidRPr="00C17EC3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</w:t>
            </w:r>
          </w:p>
        </w:tc>
        <w:tc>
          <w:tcPr>
            <w:tcW w:w="2394" w:type="dxa"/>
          </w:tcPr>
          <w:p w14:paraId="75A9D657" w14:textId="77777777" w:rsidR="00C22C1A" w:rsidRPr="00C17EC3" w:rsidRDefault="00C22C1A" w:rsidP="004A6E8A">
            <w:pPr>
              <w:tabs>
                <w:tab w:val="center" w:pos="4680"/>
                <w:tab w:val="left" w:pos="784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17EC3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HF</w:t>
            </w:r>
          </w:p>
        </w:tc>
        <w:tc>
          <w:tcPr>
            <w:tcW w:w="2394" w:type="dxa"/>
          </w:tcPr>
          <w:p w14:paraId="0F90D021" w14:textId="77777777" w:rsidR="00C22C1A" w:rsidRPr="00C17EC3" w:rsidRDefault="00C22C1A" w:rsidP="004A6E8A">
            <w:pPr>
              <w:tabs>
                <w:tab w:val="center" w:pos="4680"/>
                <w:tab w:val="left" w:pos="784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17EC3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H</w:t>
            </w:r>
            <w:r w:rsidRPr="00C17EC3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bscript"/>
              </w:rPr>
              <w:t>2</w:t>
            </w:r>
          </w:p>
        </w:tc>
      </w:tr>
      <w:tr w:rsidR="00C17EC3" w:rsidRPr="00C17EC3" w14:paraId="04A5926C" w14:textId="77777777" w:rsidTr="004A6E8A">
        <w:tc>
          <w:tcPr>
            <w:tcW w:w="2394" w:type="dxa"/>
          </w:tcPr>
          <w:p w14:paraId="6103EB01" w14:textId="77777777" w:rsidR="00C22C1A" w:rsidRPr="00C17EC3" w:rsidRDefault="00C22C1A" w:rsidP="004A6E8A">
            <w:pPr>
              <w:tabs>
                <w:tab w:val="center" w:pos="4680"/>
                <w:tab w:val="left" w:pos="784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17EC3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Hollow </w:t>
            </w:r>
          </w:p>
        </w:tc>
        <w:tc>
          <w:tcPr>
            <w:tcW w:w="2394" w:type="dxa"/>
          </w:tcPr>
          <w:p w14:paraId="6E5B74EE" w14:textId="77777777" w:rsidR="00C22C1A" w:rsidRPr="00C17EC3" w:rsidRDefault="00C22C1A" w:rsidP="004A6E8A">
            <w:pPr>
              <w:tabs>
                <w:tab w:val="center" w:pos="4680"/>
                <w:tab w:val="left" w:pos="784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17EC3">
              <w:rPr>
                <w:rFonts w:ascii="Times New Roman" w:hAnsi="Times New Roman" w:cs="Times New Roman"/>
                <w:noProof/>
                <w:sz w:val="24"/>
                <w:szCs w:val="24"/>
              </w:rPr>
              <w:t>-0.490</w:t>
            </w:r>
          </w:p>
        </w:tc>
        <w:tc>
          <w:tcPr>
            <w:tcW w:w="2394" w:type="dxa"/>
          </w:tcPr>
          <w:p w14:paraId="45A1BA0F" w14:textId="77777777" w:rsidR="00C22C1A" w:rsidRPr="00C17EC3" w:rsidRDefault="00C22C1A" w:rsidP="004A6E8A">
            <w:pPr>
              <w:tabs>
                <w:tab w:val="center" w:pos="4680"/>
                <w:tab w:val="left" w:pos="784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17EC3">
              <w:rPr>
                <w:rFonts w:ascii="Times New Roman" w:hAnsi="Times New Roman" w:cs="Times New Roman"/>
                <w:noProof/>
                <w:sz w:val="24"/>
                <w:szCs w:val="24"/>
              </w:rPr>
              <w:t>-0.3838</w:t>
            </w:r>
          </w:p>
        </w:tc>
        <w:tc>
          <w:tcPr>
            <w:tcW w:w="2394" w:type="dxa"/>
          </w:tcPr>
          <w:p w14:paraId="686BA4FE" w14:textId="77777777" w:rsidR="00C22C1A" w:rsidRPr="00C17EC3" w:rsidRDefault="00C22C1A" w:rsidP="004A6E8A">
            <w:pPr>
              <w:tabs>
                <w:tab w:val="center" w:pos="4680"/>
                <w:tab w:val="left" w:pos="784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17EC3">
              <w:rPr>
                <w:rFonts w:ascii="Times New Roman" w:hAnsi="Times New Roman" w:cs="Times New Roman"/>
                <w:noProof/>
                <w:sz w:val="24"/>
                <w:szCs w:val="24"/>
              </w:rPr>
              <w:t>-0.1340</w:t>
            </w:r>
          </w:p>
        </w:tc>
      </w:tr>
      <w:tr w:rsidR="00C17EC3" w:rsidRPr="00C17EC3" w14:paraId="6C25D57F" w14:textId="77777777" w:rsidTr="004A6E8A">
        <w:tc>
          <w:tcPr>
            <w:tcW w:w="2394" w:type="dxa"/>
          </w:tcPr>
          <w:p w14:paraId="5EEEED28" w14:textId="77777777" w:rsidR="00C22C1A" w:rsidRPr="00C17EC3" w:rsidRDefault="00C22C1A" w:rsidP="004A6E8A">
            <w:pPr>
              <w:tabs>
                <w:tab w:val="center" w:pos="4680"/>
                <w:tab w:val="left" w:pos="784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17EC3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Top of Pd</w:t>
            </w:r>
          </w:p>
        </w:tc>
        <w:tc>
          <w:tcPr>
            <w:tcW w:w="2394" w:type="dxa"/>
          </w:tcPr>
          <w:p w14:paraId="0F0D1304" w14:textId="77777777" w:rsidR="00C22C1A" w:rsidRPr="00C17EC3" w:rsidRDefault="00C22C1A" w:rsidP="004A6E8A">
            <w:pPr>
              <w:tabs>
                <w:tab w:val="center" w:pos="4680"/>
                <w:tab w:val="left" w:pos="784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17EC3">
              <w:rPr>
                <w:rFonts w:ascii="Times New Roman" w:hAnsi="Times New Roman" w:cs="Times New Roman"/>
                <w:noProof/>
                <w:sz w:val="24"/>
                <w:szCs w:val="24"/>
              </w:rPr>
              <w:t>-0.4912</w:t>
            </w:r>
          </w:p>
        </w:tc>
        <w:tc>
          <w:tcPr>
            <w:tcW w:w="2394" w:type="dxa"/>
          </w:tcPr>
          <w:p w14:paraId="039F411F" w14:textId="77777777" w:rsidR="00C22C1A" w:rsidRPr="00C17EC3" w:rsidRDefault="00C22C1A" w:rsidP="004A6E8A">
            <w:pPr>
              <w:tabs>
                <w:tab w:val="center" w:pos="4680"/>
                <w:tab w:val="left" w:pos="784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17EC3">
              <w:rPr>
                <w:rFonts w:ascii="Times New Roman" w:hAnsi="Times New Roman" w:cs="Times New Roman"/>
                <w:noProof/>
                <w:sz w:val="24"/>
                <w:szCs w:val="24"/>
              </w:rPr>
              <w:t>-0.3950</w:t>
            </w:r>
          </w:p>
        </w:tc>
        <w:tc>
          <w:tcPr>
            <w:tcW w:w="2394" w:type="dxa"/>
          </w:tcPr>
          <w:p w14:paraId="0F91EC60" w14:textId="77777777" w:rsidR="00C22C1A" w:rsidRPr="00C17EC3" w:rsidRDefault="00C22C1A" w:rsidP="004A6E8A">
            <w:pPr>
              <w:tabs>
                <w:tab w:val="center" w:pos="4680"/>
                <w:tab w:val="left" w:pos="784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17EC3">
              <w:rPr>
                <w:rFonts w:ascii="Times New Roman" w:hAnsi="Times New Roman" w:cs="Times New Roman"/>
                <w:noProof/>
                <w:sz w:val="24"/>
                <w:szCs w:val="24"/>
              </w:rPr>
              <w:t>-0.1613</w:t>
            </w:r>
          </w:p>
        </w:tc>
      </w:tr>
      <w:tr w:rsidR="00C17EC3" w:rsidRPr="00C17EC3" w14:paraId="7A421C8F" w14:textId="77777777" w:rsidTr="004A6E8A">
        <w:tc>
          <w:tcPr>
            <w:tcW w:w="2394" w:type="dxa"/>
          </w:tcPr>
          <w:p w14:paraId="027C52F1" w14:textId="77777777" w:rsidR="00C22C1A" w:rsidRPr="00C17EC3" w:rsidRDefault="00C22C1A" w:rsidP="004A6E8A">
            <w:pPr>
              <w:tabs>
                <w:tab w:val="center" w:pos="4680"/>
                <w:tab w:val="left" w:pos="784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17EC3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Top of As</w:t>
            </w:r>
          </w:p>
        </w:tc>
        <w:tc>
          <w:tcPr>
            <w:tcW w:w="2394" w:type="dxa"/>
          </w:tcPr>
          <w:p w14:paraId="768686F1" w14:textId="77777777" w:rsidR="00C22C1A" w:rsidRPr="00C17EC3" w:rsidRDefault="00C22C1A" w:rsidP="004A6E8A">
            <w:pPr>
              <w:tabs>
                <w:tab w:val="center" w:pos="4680"/>
                <w:tab w:val="left" w:pos="784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17EC3">
              <w:rPr>
                <w:rFonts w:ascii="Times New Roman" w:hAnsi="Times New Roman" w:cs="Times New Roman"/>
                <w:noProof/>
                <w:sz w:val="24"/>
                <w:szCs w:val="24"/>
              </w:rPr>
              <w:t>-0.4908</w:t>
            </w:r>
          </w:p>
        </w:tc>
        <w:tc>
          <w:tcPr>
            <w:tcW w:w="2394" w:type="dxa"/>
          </w:tcPr>
          <w:p w14:paraId="21F3CFE1" w14:textId="77777777" w:rsidR="00C22C1A" w:rsidRPr="00C17EC3" w:rsidRDefault="00C22C1A" w:rsidP="004A6E8A">
            <w:pPr>
              <w:tabs>
                <w:tab w:val="center" w:pos="4680"/>
                <w:tab w:val="left" w:pos="784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17EC3">
              <w:rPr>
                <w:rFonts w:ascii="Times New Roman" w:hAnsi="Times New Roman" w:cs="Times New Roman"/>
                <w:noProof/>
                <w:sz w:val="24"/>
                <w:szCs w:val="24"/>
              </w:rPr>
              <w:t>-0.3412</w:t>
            </w:r>
          </w:p>
        </w:tc>
        <w:tc>
          <w:tcPr>
            <w:tcW w:w="2394" w:type="dxa"/>
          </w:tcPr>
          <w:p w14:paraId="217AACC1" w14:textId="77777777" w:rsidR="00C22C1A" w:rsidRPr="00C17EC3" w:rsidRDefault="00C22C1A" w:rsidP="004A6E8A">
            <w:pPr>
              <w:tabs>
                <w:tab w:val="center" w:pos="4680"/>
                <w:tab w:val="left" w:pos="784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17EC3">
              <w:rPr>
                <w:rFonts w:ascii="Times New Roman" w:hAnsi="Times New Roman" w:cs="Times New Roman"/>
                <w:noProof/>
                <w:sz w:val="24"/>
                <w:szCs w:val="24"/>
              </w:rPr>
              <w:t>-0.1340</w:t>
            </w:r>
          </w:p>
        </w:tc>
      </w:tr>
      <w:tr w:rsidR="00C17EC3" w:rsidRPr="00C17EC3" w14:paraId="60F219C8" w14:textId="77777777" w:rsidTr="004A6E8A">
        <w:tc>
          <w:tcPr>
            <w:tcW w:w="2394" w:type="dxa"/>
          </w:tcPr>
          <w:p w14:paraId="554E9FD8" w14:textId="77777777" w:rsidR="00C22C1A" w:rsidRPr="00C17EC3" w:rsidRDefault="00C22C1A" w:rsidP="004A6E8A">
            <w:pPr>
              <w:tabs>
                <w:tab w:val="center" w:pos="4680"/>
                <w:tab w:val="left" w:pos="784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17EC3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Bridge of Pd-As </w:t>
            </w:r>
          </w:p>
        </w:tc>
        <w:tc>
          <w:tcPr>
            <w:tcW w:w="2394" w:type="dxa"/>
          </w:tcPr>
          <w:p w14:paraId="44571216" w14:textId="77777777" w:rsidR="00C22C1A" w:rsidRPr="00C17EC3" w:rsidRDefault="00C22C1A" w:rsidP="004A6E8A">
            <w:pPr>
              <w:tabs>
                <w:tab w:val="center" w:pos="4680"/>
                <w:tab w:val="left" w:pos="784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17EC3">
              <w:rPr>
                <w:rFonts w:ascii="Times New Roman" w:hAnsi="Times New Roman" w:cs="Times New Roman"/>
                <w:noProof/>
                <w:sz w:val="24"/>
                <w:szCs w:val="24"/>
              </w:rPr>
              <w:t>-0.4918</w:t>
            </w:r>
          </w:p>
        </w:tc>
        <w:tc>
          <w:tcPr>
            <w:tcW w:w="2394" w:type="dxa"/>
          </w:tcPr>
          <w:p w14:paraId="5B5DB00E" w14:textId="77777777" w:rsidR="00C22C1A" w:rsidRPr="00C17EC3" w:rsidRDefault="00C22C1A" w:rsidP="004A6E8A">
            <w:pPr>
              <w:tabs>
                <w:tab w:val="center" w:pos="4680"/>
                <w:tab w:val="left" w:pos="784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17EC3">
              <w:rPr>
                <w:rFonts w:ascii="Times New Roman" w:hAnsi="Times New Roman" w:cs="Times New Roman"/>
                <w:noProof/>
                <w:sz w:val="24"/>
                <w:szCs w:val="24"/>
              </w:rPr>
              <w:t>-0.3507</w:t>
            </w:r>
          </w:p>
        </w:tc>
        <w:tc>
          <w:tcPr>
            <w:tcW w:w="2394" w:type="dxa"/>
          </w:tcPr>
          <w:p w14:paraId="3437EFAA" w14:textId="77777777" w:rsidR="00C22C1A" w:rsidRPr="00C17EC3" w:rsidRDefault="00C22C1A" w:rsidP="004A6E8A">
            <w:pPr>
              <w:tabs>
                <w:tab w:val="center" w:pos="4680"/>
                <w:tab w:val="left" w:pos="784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17EC3">
              <w:rPr>
                <w:rFonts w:ascii="Times New Roman" w:hAnsi="Times New Roman" w:cs="Times New Roman"/>
                <w:noProof/>
                <w:sz w:val="24"/>
                <w:szCs w:val="24"/>
              </w:rPr>
              <w:t>-0.1625</w:t>
            </w:r>
          </w:p>
        </w:tc>
      </w:tr>
      <w:tr w:rsidR="00C17EC3" w:rsidRPr="00C17EC3" w14:paraId="2A915BA6" w14:textId="77777777" w:rsidTr="004A6E8A">
        <w:tc>
          <w:tcPr>
            <w:tcW w:w="2394" w:type="dxa"/>
          </w:tcPr>
          <w:p w14:paraId="42D4035E" w14:textId="77777777" w:rsidR="00C22C1A" w:rsidRPr="00C17EC3" w:rsidRDefault="00C22C1A" w:rsidP="004A6E8A">
            <w:pPr>
              <w:tabs>
                <w:tab w:val="center" w:pos="4680"/>
                <w:tab w:val="left" w:pos="784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17EC3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Bridge of As-As</w:t>
            </w:r>
          </w:p>
        </w:tc>
        <w:tc>
          <w:tcPr>
            <w:tcW w:w="2394" w:type="dxa"/>
          </w:tcPr>
          <w:p w14:paraId="5A9214B3" w14:textId="77777777" w:rsidR="00C22C1A" w:rsidRPr="00C17EC3" w:rsidRDefault="00C22C1A" w:rsidP="004A6E8A">
            <w:pPr>
              <w:tabs>
                <w:tab w:val="center" w:pos="4680"/>
                <w:tab w:val="left" w:pos="784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17EC3">
              <w:rPr>
                <w:rFonts w:ascii="Times New Roman" w:hAnsi="Times New Roman" w:cs="Times New Roman"/>
                <w:noProof/>
                <w:sz w:val="24"/>
                <w:szCs w:val="24"/>
              </w:rPr>
              <w:t>-0.4236</w:t>
            </w:r>
          </w:p>
        </w:tc>
        <w:tc>
          <w:tcPr>
            <w:tcW w:w="2394" w:type="dxa"/>
          </w:tcPr>
          <w:p w14:paraId="3130F1EB" w14:textId="77777777" w:rsidR="00C22C1A" w:rsidRPr="00C17EC3" w:rsidRDefault="00C22C1A" w:rsidP="004A6E8A">
            <w:pPr>
              <w:tabs>
                <w:tab w:val="center" w:pos="4680"/>
                <w:tab w:val="left" w:pos="784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17EC3">
              <w:rPr>
                <w:rFonts w:ascii="Times New Roman" w:hAnsi="Times New Roman" w:cs="Times New Roman"/>
                <w:noProof/>
                <w:sz w:val="24"/>
                <w:szCs w:val="24"/>
              </w:rPr>
              <w:t>-0.3438</w:t>
            </w:r>
          </w:p>
        </w:tc>
        <w:tc>
          <w:tcPr>
            <w:tcW w:w="2394" w:type="dxa"/>
          </w:tcPr>
          <w:p w14:paraId="3DBD8483" w14:textId="77777777" w:rsidR="00C22C1A" w:rsidRPr="00C17EC3" w:rsidRDefault="00C22C1A" w:rsidP="004A6E8A">
            <w:pPr>
              <w:tabs>
                <w:tab w:val="center" w:pos="4680"/>
                <w:tab w:val="left" w:pos="784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17EC3">
              <w:rPr>
                <w:rFonts w:ascii="Times New Roman" w:hAnsi="Times New Roman" w:cs="Times New Roman"/>
                <w:noProof/>
                <w:sz w:val="24"/>
                <w:szCs w:val="24"/>
              </w:rPr>
              <w:t>-0.1315</w:t>
            </w:r>
          </w:p>
        </w:tc>
      </w:tr>
    </w:tbl>
    <w:p w14:paraId="34E258F2" w14:textId="328680E1" w:rsidR="003B6E3A" w:rsidRPr="00C17EC3" w:rsidRDefault="00C22C1A" w:rsidP="002F6A8C">
      <w:pPr>
        <w:jc w:val="both"/>
        <w:rPr>
          <w:rFonts w:ascii="Times New Roman" w:hAnsi="Times New Roman" w:cs="Times New Roman"/>
          <w:sz w:val="24"/>
          <w:szCs w:val="24"/>
        </w:rPr>
      </w:pPr>
      <w:r w:rsidRPr="00C17EC3">
        <w:rPr>
          <w:rFonts w:ascii="Times New Roman" w:hAnsi="Times New Roman" w:cs="Times New Roman"/>
          <w:sz w:val="24"/>
          <w:szCs w:val="24"/>
        </w:rPr>
        <w:t>Table S1 : The adsorption energy of H</w:t>
      </w:r>
      <w:r w:rsidRPr="00C17EC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17EC3">
        <w:rPr>
          <w:rFonts w:ascii="Times New Roman" w:hAnsi="Times New Roman" w:cs="Times New Roman"/>
          <w:sz w:val="24"/>
          <w:szCs w:val="24"/>
        </w:rPr>
        <w:t>S, HF and H</w:t>
      </w:r>
      <w:r w:rsidRPr="00C17EC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17EC3">
        <w:rPr>
          <w:rFonts w:ascii="Times New Roman" w:hAnsi="Times New Roman" w:cs="Times New Roman"/>
          <w:sz w:val="24"/>
          <w:szCs w:val="24"/>
        </w:rPr>
        <w:t xml:space="preserve"> at the different position site on penta-PdAs</w:t>
      </w:r>
      <w:r w:rsidRPr="00C17EC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17EC3">
        <w:rPr>
          <w:rFonts w:ascii="Times New Roman" w:hAnsi="Times New Roman" w:cs="Times New Roman"/>
          <w:sz w:val="24"/>
          <w:szCs w:val="24"/>
        </w:rPr>
        <w:t xml:space="preserve"> monolayer. The Cyan </w:t>
      </w:r>
      <w:r w:rsidR="00791B27" w:rsidRPr="00C17EC3">
        <w:rPr>
          <w:rFonts w:ascii="Times New Roman" w:hAnsi="Times New Roman" w:cs="Times New Roman"/>
          <w:sz w:val="24"/>
          <w:szCs w:val="24"/>
        </w:rPr>
        <w:t>color</w:t>
      </w:r>
      <w:r w:rsidRPr="00C17EC3">
        <w:rPr>
          <w:rFonts w:ascii="Times New Roman" w:hAnsi="Times New Roman" w:cs="Times New Roman"/>
          <w:sz w:val="24"/>
          <w:szCs w:val="24"/>
        </w:rPr>
        <w:t xml:space="preserve"> indicates the highest energy of each gas</w:t>
      </w:r>
      <w:r w:rsidR="00791B27" w:rsidRPr="00C17EC3">
        <w:rPr>
          <w:rFonts w:ascii="Times New Roman" w:hAnsi="Times New Roman" w:cs="Times New Roman"/>
          <w:sz w:val="24"/>
          <w:szCs w:val="24"/>
        </w:rPr>
        <w:t>es</w:t>
      </w:r>
      <w:r w:rsidRPr="00C17EC3">
        <w:rPr>
          <w:rFonts w:ascii="Times New Roman" w:hAnsi="Times New Roman" w:cs="Times New Roman"/>
          <w:sz w:val="24"/>
          <w:szCs w:val="24"/>
        </w:rPr>
        <w:t>, which means that site is most preferable for the adsorption of the gas molecules.</w:t>
      </w:r>
    </w:p>
    <w:p w14:paraId="658D5068" w14:textId="5CD1F6E7" w:rsidR="00E62E56" w:rsidRPr="00C17EC3" w:rsidRDefault="00E62E56" w:rsidP="000368B5">
      <w:pPr>
        <w:tabs>
          <w:tab w:val="center" w:pos="4680"/>
          <w:tab w:val="left" w:pos="7840"/>
        </w:tabs>
        <w:rPr>
          <w:noProof/>
        </w:rPr>
      </w:pPr>
    </w:p>
    <w:p w14:paraId="3E2FBB24" w14:textId="77777777" w:rsidR="00FF3898" w:rsidRPr="00C17EC3" w:rsidRDefault="00FF3898" w:rsidP="000368B5">
      <w:pPr>
        <w:tabs>
          <w:tab w:val="center" w:pos="4680"/>
          <w:tab w:val="left" w:pos="7840"/>
        </w:tabs>
        <w:rPr>
          <w:noProof/>
        </w:rPr>
      </w:pPr>
    </w:p>
    <w:p w14:paraId="2B9275D0" w14:textId="136940A4" w:rsidR="00A25A80" w:rsidRPr="00C17EC3" w:rsidRDefault="00D33F4C">
      <w:pPr>
        <w:rPr>
          <w:noProof/>
        </w:rPr>
      </w:pPr>
      <w:r w:rsidRPr="00C17EC3">
        <w:rPr>
          <w:noProof/>
          <w:lang w:val="en-IN" w:eastAsia="en-IN" w:bidi="ar-SA"/>
        </w:rPr>
        <w:drawing>
          <wp:inline distT="0" distB="0" distL="0" distR="0" wp14:anchorId="743E1E49" wp14:editId="06860D6E">
            <wp:extent cx="5943600" cy="19215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2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E17CCA" w14:textId="7740B7AF" w:rsidR="003F3C4C" w:rsidRPr="00C17EC3" w:rsidRDefault="00C20F78" w:rsidP="00C20F78">
      <w:pPr>
        <w:jc w:val="both"/>
        <w:rPr>
          <w:rFonts w:ascii="Times New Roman" w:hAnsi="Times New Roman" w:cs="Times New Roman"/>
          <w:sz w:val="24"/>
          <w:szCs w:val="24"/>
        </w:rPr>
      </w:pPr>
      <w:r w:rsidRPr="00C17EC3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C17EC3">
        <w:rPr>
          <w:rFonts w:ascii="Times New Roman" w:hAnsi="Times New Roman" w:cs="Times New Roman"/>
          <w:sz w:val="24"/>
          <w:szCs w:val="24"/>
        </w:rPr>
        <w:t xml:space="preserve"> : Electronic band structure of (a) Bare (b) H</w:t>
      </w:r>
      <w:r w:rsidRPr="00C17EC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17EC3">
        <w:rPr>
          <w:rFonts w:ascii="Times New Roman" w:hAnsi="Times New Roman" w:cs="Times New Roman"/>
          <w:sz w:val="24"/>
          <w:szCs w:val="24"/>
        </w:rPr>
        <w:t xml:space="preserve"> absorbed (c) H</w:t>
      </w:r>
      <w:r w:rsidRPr="00C17EC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17EC3">
        <w:rPr>
          <w:rFonts w:ascii="Times New Roman" w:hAnsi="Times New Roman" w:cs="Times New Roman"/>
          <w:sz w:val="24"/>
          <w:szCs w:val="24"/>
        </w:rPr>
        <w:t>S absorbed (d) HF adsorbed Penta-PdAs</w:t>
      </w:r>
      <w:r w:rsidRPr="00C17EC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17EC3">
        <w:rPr>
          <w:rFonts w:ascii="Times New Roman" w:hAnsi="Times New Roman" w:cs="Times New Roman"/>
          <w:sz w:val="24"/>
          <w:szCs w:val="24"/>
        </w:rPr>
        <w:t xml:space="preserve"> sheet.</w:t>
      </w:r>
    </w:p>
    <w:p w14:paraId="26F326E3" w14:textId="3D013833" w:rsidR="00C20F78" w:rsidRPr="00C17EC3" w:rsidRDefault="00C20F78" w:rsidP="003F3C4C">
      <w:pPr>
        <w:jc w:val="center"/>
      </w:pPr>
    </w:p>
    <w:p w14:paraId="72D5E44D" w14:textId="12A44DC5" w:rsidR="00163C83" w:rsidRPr="00C17EC3" w:rsidRDefault="00163C83" w:rsidP="003F3C4C">
      <w:pPr>
        <w:jc w:val="center"/>
      </w:pPr>
    </w:p>
    <w:p w14:paraId="44483258" w14:textId="20C02127" w:rsidR="00163C83" w:rsidRPr="00C17EC3" w:rsidRDefault="00163C83" w:rsidP="003F3C4C">
      <w:pPr>
        <w:jc w:val="center"/>
      </w:pPr>
    </w:p>
    <w:p w14:paraId="05C49E14" w14:textId="77777777" w:rsidR="00163C83" w:rsidRPr="00C17EC3" w:rsidRDefault="00163C83" w:rsidP="003F3C4C">
      <w:pPr>
        <w:jc w:val="center"/>
      </w:pPr>
    </w:p>
    <w:p w14:paraId="465BD00C" w14:textId="5927935A" w:rsidR="003F3C4C" w:rsidRPr="00C17EC3" w:rsidRDefault="003F3C4C" w:rsidP="003F3C4C">
      <w:pPr>
        <w:jc w:val="center"/>
        <w:rPr>
          <w:noProof/>
        </w:rPr>
      </w:pPr>
      <w:r w:rsidRPr="00C17EC3">
        <w:rPr>
          <w:noProof/>
          <w:lang w:val="en-IN" w:eastAsia="en-IN" w:bidi="ar-SA"/>
        </w:rPr>
        <w:drawing>
          <wp:inline distT="0" distB="0" distL="0" distR="0" wp14:anchorId="6659BBB8" wp14:editId="3E45D498">
            <wp:extent cx="5943600" cy="161163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11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963599" w14:textId="58606E52" w:rsidR="00C20F78" w:rsidRPr="00C17EC3" w:rsidRDefault="00C20F78" w:rsidP="00C20F78">
      <w:pPr>
        <w:jc w:val="both"/>
        <w:rPr>
          <w:rFonts w:ascii="Times New Roman" w:hAnsi="Times New Roman" w:cs="Times New Roman"/>
          <w:sz w:val="24"/>
          <w:szCs w:val="24"/>
        </w:rPr>
      </w:pPr>
      <w:r w:rsidRPr="00C17EC3">
        <w:rPr>
          <w:rFonts w:ascii="Times New Roman" w:hAnsi="Times New Roman" w:cs="Times New Roman"/>
          <w:b/>
          <w:bCs/>
          <w:sz w:val="24"/>
          <w:szCs w:val="24"/>
        </w:rPr>
        <w:t>Figure S2 :</w:t>
      </w:r>
      <w:r w:rsidRPr="00C17EC3">
        <w:rPr>
          <w:rFonts w:ascii="Times New Roman" w:hAnsi="Times New Roman" w:cs="Times New Roman"/>
          <w:sz w:val="24"/>
          <w:szCs w:val="24"/>
        </w:rPr>
        <w:t xml:space="preserve"> Partial density of states of (a) H</w:t>
      </w:r>
      <w:r w:rsidRPr="00C17EC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17EC3">
        <w:rPr>
          <w:rFonts w:ascii="Times New Roman" w:hAnsi="Times New Roman" w:cs="Times New Roman"/>
          <w:sz w:val="24"/>
          <w:szCs w:val="24"/>
        </w:rPr>
        <w:t xml:space="preserve"> absorbed (b) H</w:t>
      </w:r>
      <w:r w:rsidRPr="00C17EC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17EC3">
        <w:rPr>
          <w:rFonts w:ascii="Times New Roman" w:hAnsi="Times New Roman" w:cs="Times New Roman"/>
          <w:sz w:val="24"/>
          <w:szCs w:val="24"/>
        </w:rPr>
        <w:t>S absorbed (c) HF adsorbed Penta-PdAs</w:t>
      </w:r>
      <w:r w:rsidRPr="00C17EC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17EC3">
        <w:rPr>
          <w:rFonts w:ascii="Times New Roman" w:hAnsi="Times New Roman" w:cs="Times New Roman"/>
          <w:sz w:val="24"/>
          <w:szCs w:val="24"/>
        </w:rPr>
        <w:t xml:space="preserve"> sheet.</w:t>
      </w:r>
    </w:p>
    <w:p w14:paraId="5E4CC912" w14:textId="41933681" w:rsidR="00C20F78" w:rsidRPr="00C17EC3" w:rsidRDefault="00C20F78" w:rsidP="00C20F78">
      <w:pPr>
        <w:tabs>
          <w:tab w:val="left" w:pos="1407"/>
        </w:tabs>
      </w:pPr>
    </w:p>
    <w:sectPr w:rsidR="00C20F78" w:rsidRPr="00C17EC3" w:rsidSect="00C17E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F56907" w14:textId="77777777" w:rsidR="0082234D" w:rsidRDefault="0082234D" w:rsidP="00D33F4C">
      <w:pPr>
        <w:spacing w:after="0" w:line="240" w:lineRule="auto"/>
      </w:pPr>
      <w:r>
        <w:separator/>
      </w:r>
    </w:p>
  </w:endnote>
  <w:endnote w:type="continuationSeparator" w:id="0">
    <w:p w14:paraId="06949F5F" w14:textId="77777777" w:rsidR="0082234D" w:rsidRDefault="0082234D" w:rsidP="00D33F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AB9AC1" w14:textId="77777777" w:rsidR="0082234D" w:rsidRDefault="0082234D" w:rsidP="00D33F4C">
      <w:pPr>
        <w:spacing w:after="0" w:line="240" w:lineRule="auto"/>
      </w:pPr>
      <w:r>
        <w:separator/>
      </w:r>
    </w:p>
  </w:footnote>
  <w:footnote w:type="continuationSeparator" w:id="0">
    <w:p w14:paraId="741DA562" w14:textId="77777777" w:rsidR="0082234D" w:rsidRDefault="0082234D" w:rsidP="00D33F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E1F17"/>
    <w:rsid w:val="000368B5"/>
    <w:rsid w:val="00064D70"/>
    <w:rsid w:val="0007291E"/>
    <w:rsid w:val="000827C0"/>
    <w:rsid w:val="00084806"/>
    <w:rsid w:val="000C65F1"/>
    <w:rsid w:val="00107047"/>
    <w:rsid w:val="00163C83"/>
    <w:rsid w:val="00192656"/>
    <w:rsid w:val="001B0E91"/>
    <w:rsid w:val="00210BDA"/>
    <w:rsid w:val="00226829"/>
    <w:rsid w:val="002567B7"/>
    <w:rsid w:val="00262FF4"/>
    <w:rsid w:val="002858F7"/>
    <w:rsid w:val="002F6A8C"/>
    <w:rsid w:val="0033413D"/>
    <w:rsid w:val="00336118"/>
    <w:rsid w:val="003558C8"/>
    <w:rsid w:val="0036432E"/>
    <w:rsid w:val="003934B1"/>
    <w:rsid w:val="003A7BB9"/>
    <w:rsid w:val="003B6E3A"/>
    <w:rsid w:val="003F0BFD"/>
    <w:rsid w:val="003F3C4C"/>
    <w:rsid w:val="00446BA4"/>
    <w:rsid w:val="00466B44"/>
    <w:rsid w:val="004A5659"/>
    <w:rsid w:val="004A6E8A"/>
    <w:rsid w:val="005A693A"/>
    <w:rsid w:val="005E3B08"/>
    <w:rsid w:val="005E7F3D"/>
    <w:rsid w:val="0060048D"/>
    <w:rsid w:val="00605587"/>
    <w:rsid w:val="00611D10"/>
    <w:rsid w:val="006340A1"/>
    <w:rsid w:val="006A73AF"/>
    <w:rsid w:val="006E5A05"/>
    <w:rsid w:val="007037C9"/>
    <w:rsid w:val="007153DE"/>
    <w:rsid w:val="00741735"/>
    <w:rsid w:val="00791B27"/>
    <w:rsid w:val="0082234D"/>
    <w:rsid w:val="008B7544"/>
    <w:rsid w:val="008C4BD5"/>
    <w:rsid w:val="00915C06"/>
    <w:rsid w:val="00935EF4"/>
    <w:rsid w:val="00952F07"/>
    <w:rsid w:val="009E4AF6"/>
    <w:rsid w:val="00A25A80"/>
    <w:rsid w:val="00A86B05"/>
    <w:rsid w:val="00A87F35"/>
    <w:rsid w:val="00B02D37"/>
    <w:rsid w:val="00B716D7"/>
    <w:rsid w:val="00BE1F17"/>
    <w:rsid w:val="00C16530"/>
    <w:rsid w:val="00C17EC3"/>
    <w:rsid w:val="00C20F78"/>
    <w:rsid w:val="00C22C1A"/>
    <w:rsid w:val="00C347EB"/>
    <w:rsid w:val="00C35D85"/>
    <w:rsid w:val="00CD1E03"/>
    <w:rsid w:val="00D110A3"/>
    <w:rsid w:val="00D33F4C"/>
    <w:rsid w:val="00DC7640"/>
    <w:rsid w:val="00DF1514"/>
    <w:rsid w:val="00E11DF4"/>
    <w:rsid w:val="00E62E56"/>
    <w:rsid w:val="00E96CB0"/>
    <w:rsid w:val="00F22B85"/>
    <w:rsid w:val="00F26B80"/>
    <w:rsid w:val="00F92CA6"/>
    <w:rsid w:val="00FB50B7"/>
    <w:rsid w:val="00FC0179"/>
    <w:rsid w:val="00FF3898"/>
    <w:rsid w:val="00FF7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D6D1E"/>
  <w15:chartTrackingRefBased/>
  <w15:docId w15:val="{14862F84-B9B9-4CCA-87D9-73FF09C6A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68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3F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3F4C"/>
  </w:style>
  <w:style w:type="paragraph" w:styleId="Footer">
    <w:name w:val="footer"/>
    <w:basedOn w:val="Normal"/>
    <w:link w:val="FooterChar"/>
    <w:uiPriority w:val="99"/>
    <w:unhideWhenUsed/>
    <w:rsid w:val="00D33F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3F4C"/>
  </w:style>
  <w:style w:type="paragraph" w:customStyle="1" w:styleId="RSCB01ARTAbstract">
    <w:name w:val="RSC B01 ART Abstract"/>
    <w:basedOn w:val="Normal"/>
    <w:link w:val="RSCB01ARTAbstractChar"/>
    <w:qFormat/>
    <w:rsid w:val="00B02D37"/>
    <w:pPr>
      <w:spacing w:line="240" w:lineRule="exact"/>
      <w:jc w:val="both"/>
    </w:pPr>
    <w:rPr>
      <w:rFonts w:eastAsiaTheme="minorEastAsia"/>
      <w:noProof/>
      <w:sz w:val="16"/>
      <w:szCs w:val="22"/>
      <w:lang w:val="en-GB" w:eastAsia="en-GB" w:bidi="ar-SA"/>
    </w:rPr>
  </w:style>
  <w:style w:type="character" w:customStyle="1" w:styleId="RSCB01ARTAbstractChar">
    <w:name w:val="RSC B01 ART Abstract Char"/>
    <w:basedOn w:val="DefaultParagraphFont"/>
    <w:link w:val="RSCB01ARTAbstract"/>
    <w:rsid w:val="00B02D37"/>
    <w:rPr>
      <w:rFonts w:eastAsiaTheme="minorEastAsia"/>
      <w:noProof/>
      <w:sz w:val="16"/>
      <w:szCs w:val="22"/>
      <w:lang w:val="en-GB" w:eastAsia="en-GB" w:bidi="ar-SA"/>
    </w:rPr>
  </w:style>
  <w:style w:type="table" w:styleId="TableGrid">
    <w:name w:val="Table Grid"/>
    <w:basedOn w:val="TableNormal"/>
    <w:uiPriority w:val="59"/>
    <w:rsid w:val="00FF38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E88953-1188-4E92-80DF-9447CC2F90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ra Raval</dc:creator>
  <cp:keywords/>
  <dc:description/>
  <cp:lastModifiedBy>Ramya G</cp:lastModifiedBy>
  <cp:revision>78</cp:revision>
  <dcterms:created xsi:type="dcterms:W3CDTF">2022-06-15T06:57:00Z</dcterms:created>
  <dcterms:modified xsi:type="dcterms:W3CDTF">2023-01-04T15:37:00Z</dcterms:modified>
</cp:coreProperties>
</file>